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A8F22" w14:textId="77777777" w:rsidR="002A0864" w:rsidRPr="00F70832" w:rsidRDefault="002A0864" w:rsidP="00F708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0832">
        <w:rPr>
          <w:rFonts w:ascii="Times New Roman" w:eastAsia="Calibri" w:hAnsi="Times New Roman" w:cs="Times New Roman"/>
          <w:b/>
          <w:sz w:val="24"/>
          <w:szCs w:val="24"/>
        </w:rPr>
        <w:t>General information</w:t>
      </w:r>
    </w:p>
    <w:p w14:paraId="47A1FBE5" w14:textId="77777777" w:rsidR="002A0864" w:rsidRPr="00F70832" w:rsidRDefault="002A0864" w:rsidP="00F70832">
      <w:pPr>
        <w:tabs>
          <w:tab w:val="left" w:pos="300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0832">
        <w:rPr>
          <w:rFonts w:ascii="Times New Roman" w:eastAsia="Calibri" w:hAnsi="Times New Roman" w:cs="Times New Roman"/>
          <w:sz w:val="24"/>
          <w:szCs w:val="24"/>
        </w:rPr>
        <w:t>Code ______________ Kebele______</w:t>
      </w:r>
    </w:p>
    <w:p w14:paraId="2C495370" w14:textId="77777777" w:rsidR="002A0864" w:rsidRPr="00F70832" w:rsidRDefault="002A0864" w:rsidP="00F70832">
      <w:pPr>
        <w:tabs>
          <w:tab w:val="left" w:pos="300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0832">
        <w:rPr>
          <w:rFonts w:ascii="Times New Roman" w:eastAsia="Calibri" w:hAnsi="Times New Roman" w:cs="Times New Roman"/>
          <w:sz w:val="24"/>
          <w:szCs w:val="24"/>
        </w:rPr>
        <w:t>Data collection date_______________________________</w:t>
      </w:r>
    </w:p>
    <w:p w14:paraId="1412C1F6" w14:textId="77777777" w:rsidR="002A0864" w:rsidRPr="00F70832" w:rsidRDefault="002A0864" w:rsidP="00F70832">
      <w:pPr>
        <w:tabs>
          <w:tab w:val="left" w:pos="300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0832">
        <w:rPr>
          <w:rFonts w:ascii="Times New Roman" w:eastAsia="Calibri" w:hAnsi="Times New Roman" w:cs="Times New Roman"/>
          <w:sz w:val="24"/>
          <w:szCs w:val="24"/>
        </w:rPr>
        <w:t>Name of data collector_____________________________</w:t>
      </w:r>
    </w:p>
    <w:p w14:paraId="2EA7BEC7" w14:textId="37E127A5" w:rsidR="002A0864" w:rsidRPr="00F70832" w:rsidRDefault="002A0864" w:rsidP="00F70832">
      <w:pPr>
        <w:tabs>
          <w:tab w:val="left" w:pos="3004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0832">
        <w:rPr>
          <w:rFonts w:ascii="Times New Roman" w:eastAsia="Calibri" w:hAnsi="Times New Roman" w:cs="Times New Roman"/>
          <w:b/>
          <w:sz w:val="24"/>
          <w:szCs w:val="24"/>
        </w:rPr>
        <w:t>Part I: Assessment of Socio-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970"/>
        <w:gridCol w:w="4214"/>
        <w:gridCol w:w="1091"/>
      </w:tblGrid>
      <w:tr w:rsidR="002A0864" w:rsidRPr="00F70832" w14:paraId="0BA000B9" w14:textId="77777777" w:rsidTr="00DB1200">
        <w:tc>
          <w:tcPr>
            <w:tcW w:w="1098" w:type="dxa"/>
          </w:tcPr>
          <w:p w14:paraId="744EABE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3060" w:type="dxa"/>
          </w:tcPr>
          <w:p w14:paraId="0925FEC3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320" w:type="dxa"/>
          </w:tcPr>
          <w:p w14:paraId="11AB2EB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098" w:type="dxa"/>
          </w:tcPr>
          <w:p w14:paraId="6F2C254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Remark</w:t>
            </w:r>
          </w:p>
        </w:tc>
      </w:tr>
      <w:tr w:rsidR="002A0864" w:rsidRPr="00F70832" w14:paraId="36B2B81C" w14:textId="77777777" w:rsidTr="00DB1200">
        <w:trPr>
          <w:trHeight w:val="359"/>
        </w:trPr>
        <w:tc>
          <w:tcPr>
            <w:tcW w:w="1098" w:type="dxa"/>
          </w:tcPr>
          <w:p w14:paraId="1448758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3060" w:type="dxa"/>
          </w:tcPr>
          <w:p w14:paraId="3AD177FC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4320" w:type="dxa"/>
          </w:tcPr>
          <w:p w14:paraId="10F4E461" w14:textId="77777777" w:rsidR="002A0864" w:rsidRPr="00F70832" w:rsidRDefault="002A0864" w:rsidP="00F70832">
            <w:pPr>
              <w:tabs>
                <w:tab w:val="center" w:pos="2052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E5DECA" wp14:editId="29A0C2FA">
                      <wp:simplePos x="0" y="0"/>
                      <wp:positionH relativeFrom="column">
                        <wp:posOffset>96224</wp:posOffset>
                      </wp:positionH>
                      <wp:positionV relativeFrom="paragraph">
                        <wp:posOffset>188551</wp:posOffset>
                      </wp:positionV>
                      <wp:extent cx="1010093" cy="0"/>
                      <wp:effectExtent l="0" t="0" r="19050" b="1905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0093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2F69EFC" id="Straight Connector 4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6pt,14.85pt" to="87.1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"/>
                  </w:pict>
                </mc:Fallback>
              </mc:AlternateConten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year</w:t>
            </w:r>
          </w:p>
        </w:tc>
        <w:tc>
          <w:tcPr>
            <w:tcW w:w="1098" w:type="dxa"/>
          </w:tcPr>
          <w:p w14:paraId="1DEA0AF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ind w:left="6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3F4EF07E" w14:textId="77777777" w:rsidTr="00DB1200">
        <w:trPr>
          <w:trHeight w:val="575"/>
        </w:trPr>
        <w:tc>
          <w:tcPr>
            <w:tcW w:w="1098" w:type="dxa"/>
          </w:tcPr>
          <w:p w14:paraId="014DEDF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060" w:type="dxa"/>
          </w:tcPr>
          <w:p w14:paraId="25AF6790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20" w:type="dxa"/>
          </w:tcPr>
          <w:p w14:paraId="5524CDB0" w14:textId="77777777" w:rsidR="002A0864" w:rsidRPr="00F70832" w:rsidRDefault="002A0864" w:rsidP="00F70832">
            <w:pPr>
              <w:numPr>
                <w:ilvl w:val="0"/>
                <w:numId w:val="1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7FF3BE20" w14:textId="77777777" w:rsidR="002A0864" w:rsidRPr="00F70832" w:rsidRDefault="002A0864" w:rsidP="00F70832">
            <w:pPr>
              <w:numPr>
                <w:ilvl w:val="0"/>
                <w:numId w:val="1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8" w:type="dxa"/>
          </w:tcPr>
          <w:p w14:paraId="44D1CA6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5AFF5073" w14:textId="77777777" w:rsidTr="00DB1200">
        <w:tc>
          <w:tcPr>
            <w:tcW w:w="1098" w:type="dxa"/>
          </w:tcPr>
          <w:p w14:paraId="526CDD2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060" w:type="dxa"/>
          </w:tcPr>
          <w:p w14:paraId="356CF0AB" w14:textId="77777777" w:rsidR="002A0864" w:rsidRPr="00F70832" w:rsidRDefault="002A0864" w:rsidP="00F7083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Educational status</w:t>
            </w:r>
          </w:p>
          <w:p w14:paraId="2F599F3F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1C3F0689" w14:textId="77777777" w:rsidR="002A0864" w:rsidRPr="00F70832" w:rsidRDefault="002A0864" w:rsidP="00F70832">
            <w:pPr>
              <w:numPr>
                <w:ilvl w:val="0"/>
                <w:numId w:val="2"/>
              </w:numPr>
              <w:tabs>
                <w:tab w:val="left" w:pos="2291"/>
              </w:tabs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able to read and write </w:t>
            </w:r>
          </w:p>
          <w:p w14:paraId="38EA76A8" w14:textId="77777777" w:rsidR="002A0864" w:rsidRPr="00F70832" w:rsidRDefault="002A0864" w:rsidP="00F70832">
            <w:pPr>
              <w:numPr>
                <w:ilvl w:val="0"/>
                <w:numId w:val="2"/>
              </w:numPr>
              <w:tabs>
                <w:tab w:val="left" w:pos="2291"/>
              </w:tabs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Read and write</w:t>
            </w:r>
          </w:p>
          <w:p w14:paraId="15D6F06A" w14:textId="77777777" w:rsidR="002A0864" w:rsidRPr="00F70832" w:rsidRDefault="002A0864" w:rsidP="00F70832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school </w:t>
            </w:r>
          </w:p>
          <w:p w14:paraId="71D1BCC4" w14:textId="77777777" w:rsidR="002A0864" w:rsidRPr="00F70832" w:rsidRDefault="002A0864" w:rsidP="00F70832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school </w:t>
            </w:r>
          </w:p>
          <w:p w14:paraId="1643962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5. College/University completed and above</w:t>
            </w:r>
          </w:p>
        </w:tc>
        <w:tc>
          <w:tcPr>
            <w:tcW w:w="1098" w:type="dxa"/>
          </w:tcPr>
          <w:p w14:paraId="39E32B4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15ABF7BE" w14:textId="77777777" w:rsidTr="00DB1200">
        <w:tc>
          <w:tcPr>
            <w:tcW w:w="1098" w:type="dxa"/>
          </w:tcPr>
          <w:p w14:paraId="0FBE44F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060" w:type="dxa"/>
          </w:tcPr>
          <w:p w14:paraId="11677A04" w14:textId="77777777" w:rsidR="002A0864" w:rsidRPr="00F70832" w:rsidRDefault="002A0864" w:rsidP="00F7083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Occupational status?</w:t>
            </w:r>
          </w:p>
          <w:p w14:paraId="49C0A23A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7E1C5C70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Government employee</w:t>
            </w:r>
          </w:p>
          <w:p w14:paraId="21133EEF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Private employee</w:t>
            </w:r>
          </w:p>
          <w:p w14:paraId="7A620F3E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  <w:p w14:paraId="1EEFB51D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14:paraId="6D03C91D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  <w:p w14:paraId="4547447D" w14:textId="77777777" w:rsidR="002A0864" w:rsidRPr="00F70832" w:rsidRDefault="002A0864" w:rsidP="00F70832">
            <w:pPr>
              <w:numPr>
                <w:ilvl w:val="0"/>
                <w:numId w:val="3"/>
              </w:numPr>
              <w:spacing w:after="0" w:line="36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unemployed</w:t>
            </w:r>
          </w:p>
          <w:p w14:paraId="5A1B3910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Student </w:t>
            </w:r>
          </w:p>
        </w:tc>
        <w:tc>
          <w:tcPr>
            <w:tcW w:w="1098" w:type="dxa"/>
          </w:tcPr>
          <w:p w14:paraId="616909D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14BFE0F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B5E243E" w14:textId="77777777" w:rsidR="002A0864" w:rsidRPr="00F70832" w:rsidRDefault="002A0864" w:rsidP="00F70832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A15177" w14:textId="77777777" w:rsidR="002A0864" w:rsidRPr="00F70832" w:rsidRDefault="002A0864" w:rsidP="00F70832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BF1998" w14:textId="77777777" w:rsidR="002A0864" w:rsidRPr="00F70832" w:rsidRDefault="002A0864" w:rsidP="00F70832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45D47B" w14:textId="77777777" w:rsidR="002A0864" w:rsidRPr="00F70832" w:rsidRDefault="002A0864" w:rsidP="00F70832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F53A9E" w14:textId="77777777" w:rsidR="002A0864" w:rsidRPr="00F70832" w:rsidRDefault="002A0864" w:rsidP="00F70832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0832">
        <w:rPr>
          <w:rFonts w:ascii="Times New Roman" w:hAnsi="Times New Roman" w:cs="Times New Roman"/>
          <w:b/>
          <w:sz w:val="24"/>
          <w:szCs w:val="24"/>
        </w:rPr>
        <w:lastRenderedPageBreak/>
        <w:t>Part II: Behavior and personal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803"/>
        <w:gridCol w:w="2377"/>
        <w:gridCol w:w="2327"/>
      </w:tblGrid>
      <w:tr w:rsidR="002A0864" w:rsidRPr="00F70832" w14:paraId="35CE9234" w14:textId="77777777" w:rsidTr="00DB1200">
        <w:tc>
          <w:tcPr>
            <w:tcW w:w="1908" w:type="dxa"/>
          </w:tcPr>
          <w:p w14:paraId="6DD6814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880" w:type="dxa"/>
          </w:tcPr>
          <w:p w14:paraId="5929B43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Do you smoke a cigarette?          </w:t>
            </w:r>
          </w:p>
        </w:tc>
        <w:tc>
          <w:tcPr>
            <w:tcW w:w="2394" w:type="dxa"/>
          </w:tcPr>
          <w:p w14:paraId="2FF389E8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1. Yes       2. No</w:t>
            </w:r>
          </w:p>
        </w:tc>
        <w:tc>
          <w:tcPr>
            <w:tcW w:w="2394" w:type="dxa"/>
          </w:tcPr>
          <w:p w14:paraId="2CFE60A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If no, go to question no.203 </w:t>
            </w:r>
          </w:p>
        </w:tc>
      </w:tr>
      <w:tr w:rsidR="002A0864" w:rsidRPr="00F70832" w14:paraId="16A2212E" w14:textId="77777777" w:rsidTr="00DB1200">
        <w:tc>
          <w:tcPr>
            <w:tcW w:w="1908" w:type="dxa"/>
          </w:tcPr>
          <w:p w14:paraId="50CB9CD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880" w:type="dxa"/>
          </w:tcPr>
          <w:p w14:paraId="2E4C0C84" w14:textId="79F787BB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If yes How many sticks did you smoke within the last month?</w:t>
            </w:r>
          </w:p>
        </w:tc>
        <w:tc>
          <w:tcPr>
            <w:tcW w:w="2394" w:type="dxa"/>
          </w:tcPr>
          <w:p w14:paraId="3688F0D5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_________number</w:t>
            </w:r>
          </w:p>
        </w:tc>
        <w:tc>
          <w:tcPr>
            <w:tcW w:w="2394" w:type="dxa"/>
          </w:tcPr>
          <w:p w14:paraId="3E8BDCC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4869A83B" w14:textId="77777777" w:rsidTr="00DB1200">
        <w:tc>
          <w:tcPr>
            <w:tcW w:w="1908" w:type="dxa"/>
          </w:tcPr>
          <w:p w14:paraId="64DF957C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880" w:type="dxa"/>
          </w:tcPr>
          <w:p w14:paraId="7076A39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Do you use electronic devices (mobile, computer)?</w:t>
            </w:r>
          </w:p>
        </w:tc>
        <w:tc>
          <w:tcPr>
            <w:tcW w:w="2394" w:type="dxa"/>
          </w:tcPr>
          <w:p w14:paraId="126EC72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1. Yes       2. No</w:t>
            </w:r>
          </w:p>
        </w:tc>
        <w:tc>
          <w:tcPr>
            <w:tcW w:w="2394" w:type="dxa"/>
          </w:tcPr>
          <w:p w14:paraId="3ED9E66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If no, go to question no</w: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205</w:t>
            </w:r>
          </w:p>
        </w:tc>
      </w:tr>
      <w:tr w:rsidR="002A0864" w:rsidRPr="00F70832" w14:paraId="37729F2C" w14:textId="77777777" w:rsidTr="00DB1200">
        <w:tc>
          <w:tcPr>
            <w:tcW w:w="1908" w:type="dxa"/>
          </w:tcPr>
          <w:p w14:paraId="1867C7F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880" w:type="dxa"/>
          </w:tcPr>
          <w:p w14:paraId="606EEAC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For how long do you use electronic devices per day?  </w:t>
            </w:r>
          </w:p>
        </w:tc>
        <w:tc>
          <w:tcPr>
            <w:tcW w:w="2394" w:type="dxa"/>
          </w:tcPr>
          <w:p w14:paraId="1A30C568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_______hour/day</w:t>
            </w:r>
          </w:p>
        </w:tc>
        <w:tc>
          <w:tcPr>
            <w:tcW w:w="2394" w:type="dxa"/>
          </w:tcPr>
          <w:p w14:paraId="5C11F1B5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238FE90A" w14:textId="77777777" w:rsidTr="00DB1200">
        <w:tc>
          <w:tcPr>
            <w:tcW w:w="1908" w:type="dxa"/>
          </w:tcPr>
          <w:p w14:paraId="43511C7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880" w:type="dxa"/>
          </w:tcPr>
          <w:p w14:paraId="19BE1E5C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For how long do you sleep in a day</w:t>
            </w:r>
            <w:r w:rsidRPr="00F7083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2394" w:type="dxa"/>
          </w:tcPr>
          <w:p w14:paraId="2D9F5F14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_______hour/night</w:t>
            </w:r>
          </w:p>
        </w:tc>
        <w:tc>
          <w:tcPr>
            <w:tcW w:w="2394" w:type="dxa"/>
          </w:tcPr>
          <w:p w14:paraId="560F49D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14:paraId="62EBDFC0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am-ET"/>
        </w:rPr>
      </w:pPr>
    </w:p>
    <w:p w14:paraId="0DF3AEA8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am-ET"/>
        </w:rPr>
      </w:pPr>
    </w:p>
    <w:p w14:paraId="588017B4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am-ET"/>
        </w:rPr>
      </w:pPr>
    </w:p>
    <w:p w14:paraId="451A48D4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0832">
        <w:rPr>
          <w:rFonts w:ascii="Times New Roman" w:eastAsia="Calibri" w:hAnsi="Times New Roman" w:cs="Times New Roman"/>
          <w:b/>
          <w:sz w:val="24"/>
          <w:szCs w:val="24"/>
        </w:rPr>
        <w:t xml:space="preserve">Part III Clinical Data and systemic comorbid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3073"/>
        <w:gridCol w:w="2992"/>
        <w:gridCol w:w="1696"/>
      </w:tblGrid>
      <w:tr w:rsidR="002A0864" w:rsidRPr="00F70832" w14:paraId="5D77BD48" w14:textId="77777777" w:rsidTr="00DB1200">
        <w:tc>
          <w:tcPr>
            <w:tcW w:w="1638" w:type="dxa"/>
          </w:tcPr>
          <w:p w14:paraId="1C68D13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150" w:type="dxa"/>
          </w:tcPr>
          <w:p w14:paraId="7C2E3F61" w14:textId="4C48DD8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Do you have a DM</w: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(have you been diagnosed before/taken any medication)?</w:t>
            </w:r>
          </w:p>
        </w:tc>
        <w:tc>
          <w:tcPr>
            <w:tcW w:w="3060" w:type="dxa"/>
          </w:tcPr>
          <w:p w14:paraId="154272B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s    2. No 3. I don’t know</w:t>
            </w:r>
          </w:p>
        </w:tc>
        <w:tc>
          <w:tcPr>
            <w:tcW w:w="1728" w:type="dxa"/>
          </w:tcPr>
          <w:p w14:paraId="313871EF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05936F60" w14:textId="77777777" w:rsidTr="00DB1200">
        <w:tc>
          <w:tcPr>
            <w:tcW w:w="1638" w:type="dxa"/>
          </w:tcPr>
          <w:p w14:paraId="55A55CB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150" w:type="dxa"/>
          </w:tcPr>
          <w:p w14:paraId="43E34926" w14:textId="171152DA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Do you have HTN (have you been diagnosed before/taken any medication)?</w:t>
            </w:r>
          </w:p>
        </w:tc>
        <w:tc>
          <w:tcPr>
            <w:tcW w:w="3060" w:type="dxa"/>
          </w:tcPr>
          <w:p w14:paraId="017A212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s       2. No   3. I don’t know</w:t>
            </w:r>
          </w:p>
        </w:tc>
        <w:tc>
          <w:tcPr>
            <w:tcW w:w="1728" w:type="dxa"/>
          </w:tcPr>
          <w:p w14:paraId="4555BF2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5B2FC87B" w14:textId="77777777" w:rsidTr="00DB1200">
        <w:tc>
          <w:tcPr>
            <w:tcW w:w="1638" w:type="dxa"/>
          </w:tcPr>
          <w:p w14:paraId="04246EE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3150" w:type="dxa"/>
          </w:tcPr>
          <w:p w14:paraId="04BF29C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 there any diagnosed refractive error (spectacle use) in your family?</w:t>
            </w:r>
          </w:p>
        </w:tc>
        <w:tc>
          <w:tcPr>
            <w:tcW w:w="3060" w:type="dxa"/>
          </w:tcPr>
          <w:p w14:paraId="34B35273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s       2. No       </w:t>
            </w:r>
          </w:p>
        </w:tc>
        <w:tc>
          <w:tcPr>
            <w:tcW w:w="1728" w:type="dxa"/>
          </w:tcPr>
          <w:p w14:paraId="5E6EC95C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If no, go to question no. 305</w:t>
            </w:r>
          </w:p>
        </w:tc>
      </w:tr>
      <w:tr w:rsidR="002A0864" w:rsidRPr="00F70832" w14:paraId="05511BA2" w14:textId="77777777" w:rsidTr="00DB1200">
        <w:tc>
          <w:tcPr>
            <w:tcW w:w="1638" w:type="dxa"/>
          </w:tcPr>
          <w:p w14:paraId="532AEC6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BBFD77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150" w:type="dxa"/>
          </w:tcPr>
          <w:p w14:paraId="36F7941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2F96310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es, for what purpose do they use the spectacle?</w:t>
            </w:r>
          </w:p>
        </w:tc>
        <w:tc>
          <w:tcPr>
            <w:tcW w:w="3060" w:type="dxa"/>
          </w:tcPr>
          <w:p w14:paraId="445A50C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7DAA934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For distance    2. for reading</w:t>
            </w:r>
          </w:p>
        </w:tc>
        <w:tc>
          <w:tcPr>
            <w:tcW w:w="1728" w:type="dxa"/>
          </w:tcPr>
          <w:p w14:paraId="7A9A1CD5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7F392A42" w14:textId="77777777" w:rsidTr="00DB1200">
        <w:tc>
          <w:tcPr>
            <w:tcW w:w="1638" w:type="dxa"/>
          </w:tcPr>
          <w:p w14:paraId="139DB9E5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150" w:type="dxa"/>
          </w:tcPr>
          <w:p w14:paraId="24F147D5" w14:textId="6076140A" w:rsidR="002A0864" w:rsidRPr="00F70832" w:rsidRDefault="00F70832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ave</w:t>
            </w:r>
            <w:r w:rsidR="002A0864"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ever h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="002A0864"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 eye examination/ checkup before?</w:t>
            </w:r>
          </w:p>
        </w:tc>
        <w:tc>
          <w:tcPr>
            <w:tcW w:w="3060" w:type="dxa"/>
          </w:tcPr>
          <w:p w14:paraId="575D6E5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 Yes       2. No</w:t>
            </w:r>
          </w:p>
        </w:tc>
        <w:tc>
          <w:tcPr>
            <w:tcW w:w="1728" w:type="dxa"/>
          </w:tcPr>
          <w:p w14:paraId="365F407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If no, go to question no. 308</w:t>
            </w:r>
          </w:p>
        </w:tc>
      </w:tr>
      <w:tr w:rsidR="002A0864" w:rsidRPr="00F70832" w14:paraId="68C1F935" w14:textId="77777777" w:rsidTr="00DB1200">
        <w:trPr>
          <w:trHeight w:val="638"/>
        </w:trPr>
        <w:tc>
          <w:tcPr>
            <w:tcW w:w="1638" w:type="dxa"/>
          </w:tcPr>
          <w:p w14:paraId="4F17310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150" w:type="dxa"/>
          </w:tcPr>
          <w:p w14:paraId="47C151A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f </w:t>
            </w:r>
            <w:proofErr w:type="gramStart"/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  <w:proofErr w:type="gramEnd"/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where did you examine your eye?</w:t>
            </w:r>
          </w:p>
        </w:tc>
        <w:tc>
          <w:tcPr>
            <w:tcW w:w="3060" w:type="dxa"/>
          </w:tcPr>
          <w:p w14:paraId="5E657723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hospital/clinic  </w:t>
            </w:r>
          </w:p>
          <w:p w14:paraId="759857E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2. At home</w: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  <w:t xml:space="preserve">  </w:t>
            </w:r>
          </w:p>
          <w:p w14:paraId="7070F8C1" w14:textId="2CEB9E13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 w:rsid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ditional medicine    </w:t>
            </w:r>
          </w:p>
        </w:tc>
        <w:tc>
          <w:tcPr>
            <w:tcW w:w="1728" w:type="dxa"/>
          </w:tcPr>
          <w:p w14:paraId="3903FB0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636DDDCC" w14:textId="77777777" w:rsidTr="00DB1200">
        <w:tc>
          <w:tcPr>
            <w:tcW w:w="1638" w:type="dxa"/>
          </w:tcPr>
          <w:p w14:paraId="748252E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150" w:type="dxa"/>
          </w:tcPr>
          <w:p w14:paraId="46B329EE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f yes when was the last time you visit did you visit the eye care service center </w:t>
            </w:r>
          </w:p>
        </w:tc>
        <w:tc>
          <w:tcPr>
            <w:tcW w:w="3060" w:type="dxa"/>
          </w:tcPr>
          <w:p w14:paraId="625C6A59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----------------------------year</w:t>
            </w:r>
          </w:p>
        </w:tc>
        <w:tc>
          <w:tcPr>
            <w:tcW w:w="1728" w:type="dxa"/>
          </w:tcPr>
          <w:p w14:paraId="0E68BED6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065F141D" w14:textId="77777777" w:rsidTr="00DB1200">
        <w:tc>
          <w:tcPr>
            <w:tcW w:w="1638" w:type="dxa"/>
          </w:tcPr>
          <w:p w14:paraId="08E2D4F2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150" w:type="dxa"/>
          </w:tcPr>
          <w:p w14:paraId="011008BB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have any history of cataract surgery before?</w:t>
            </w:r>
          </w:p>
        </w:tc>
        <w:tc>
          <w:tcPr>
            <w:tcW w:w="3060" w:type="dxa"/>
          </w:tcPr>
          <w:p w14:paraId="5F2BA5FA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1. Yes     2. No </w:t>
            </w:r>
          </w:p>
        </w:tc>
        <w:tc>
          <w:tcPr>
            <w:tcW w:w="1728" w:type="dxa"/>
          </w:tcPr>
          <w:p w14:paraId="288B62EE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0864" w:rsidRPr="00F70832" w14:paraId="4CAE0303" w14:textId="77777777" w:rsidTr="00DB1200">
        <w:tc>
          <w:tcPr>
            <w:tcW w:w="1638" w:type="dxa"/>
          </w:tcPr>
          <w:p w14:paraId="0893533D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150" w:type="dxa"/>
          </w:tcPr>
          <w:p w14:paraId="16ECEF34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have a history of wearing a spectacle?</w:t>
            </w:r>
          </w:p>
        </w:tc>
        <w:tc>
          <w:tcPr>
            <w:tcW w:w="3060" w:type="dxa"/>
          </w:tcPr>
          <w:p w14:paraId="1AA15F88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eastAsia="Calibri" w:hAnsi="Times New Roman" w:cs="Times New Roman"/>
                <w:sz w:val="24"/>
                <w:szCs w:val="24"/>
              </w:rPr>
              <w:t>1. Yes     2. No</w:t>
            </w:r>
          </w:p>
        </w:tc>
        <w:tc>
          <w:tcPr>
            <w:tcW w:w="1728" w:type="dxa"/>
          </w:tcPr>
          <w:p w14:paraId="3BDA9C61" w14:textId="77777777" w:rsidR="002A0864" w:rsidRPr="00F70832" w:rsidRDefault="002A0864" w:rsidP="00F70832">
            <w:pPr>
              <w:tabs>
                <w:tab w:val="left" w:pos="3004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AB678C2" w14:textId="77777777" w:rsidR="002A0864" w:rsidRPr="00F70832" w:rsidRDefault="002A0864" w:rsidP="00F70832">
      <w:pPr>
        <w:tabs>
          <w:tab w:val="left" w:pos="23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438F2E" w14:textId="77777777" w:rsidR="002A0864" w:rsidRPr="00F70832" w:rsidRDefault="002A0864" w:rsidP="00F70832">
      <w:pPr>
        <w:tabs>
          <w:tab w:val="left" w:pos="23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AC295E" w14:textId="77777777" w:rsidR="002A0864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A8FD500" w14:textId="77777777" w:rsidR="00F70832" w:rsidRDefault="00F70832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B24870" w14:textId="77777777" w:rsidR="00F70832" w:rsidRPr="00F70832" w:rsidRDefault="00F70832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BBB452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083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Part: VI Data on ocular examination</w:t>
      </w:r>
    </w:p>
    <w:tbl>
      <w:tblPr>
        <w:tblStyle w:val="TableGrid2"/>
        <w:tblW w:w="10350" w:type="dxa"/>
        <w:tblInd w:w="-5" w:type="dxa"/>
        <w:tblLook w:val="04A0" w:firstRow="1" w:lastRow="0" w:firstColumn="1" w:lastColumn="0" w:noHBand="0" w:noVBand="1"/>
      </w:tblPr>
      <w:tblGrid>
        <w:gridCol w:w="685"/>
        <w:gridCol w:w="2915"/>
        <w:gridCol w:w="2250"/>
        <w:gridCol w:w="2430"/>
        <w:gridCol w:w="2070"/>
      </w:tblGrid>
      <w:tr w:rsidR="002A0864" w:rsidRPr="00F70832" w14:paraId="5455017B" w14:textId="77777777" w:rsidTr="002A0864">
        <w:tc>
          <w:tcPr>
            <w:tcW w:w="685" w:type="dxa"/>
          </w:tcPr>
          <w:p w14:paraId="450177F8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5" w:type="dxa"/>
          </w:tcPr>
          <w:p w14:paraId="64643830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14:paraId="73CC7422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b/>
                <w:sz w:val="24"/>
                <w:szCs w:val="24"/>
              </w:rPr>
              <w:t>Right eye</w:t>
            </w:r>
          </w:p>
        </w:tc>
        <w:tc>
          <w:tcPr>
            <w:tcW w:w="2430" w:type="dxa"/>
          </w:tcPr>
          <w:p w14:paraId="05902F5F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b/>
                <w:sz w:val="24"/>
                <w:szCs w:val="24"/>
              </w:rPr>
              <w:t>Left eye</w:t>
            </w:r>
          </w:p>
        </w:tc>
        <w:tc>
          <w:tcPr>
            <w:tcW w:w="2070" w:type="dxa"/>
          </w:tcPr>
          <w:p w14:paraId="0775FC19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th eye </w:t>
            </w:r>
          </w:p>
        </w:tc>
      </w:tr>
      <w:tr w:rsidR="002A0864" w:rsidRPr="00F70832" w14:paraId="6B685A3B" w14:textId="77777777" w:rsidTr="002A0864">
        <w:tc>
          <w:tcPr>
            <w:tcW w:w="685" w:type="dxa"/>
          </w:tcPr>
          <w:p w14:paraId="5C26A093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401.</w:t>
            </w:r>
          </w:p>
        </w:tc>
        <w:tc>
          <w:tcPr>
            <w:tcW w:w="2915" w:type="dxa"/>
          </w:tcPr>
          <w:p w14:paraId="50EB1FE3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Distance presenting VA</w:t>
            </w:r>
          </w:p>
        </w:tc>
        <w:tc>
          <w:tcPr>
            <w:tcW w:w="2250" w:type="dxa"/>
          </w:tcPr>
          <w:p w14:paraId="6733244D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300479D6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36C2D4BE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55B19204" w14:textId="77777777" w:rsidTr="002A0864">
        <w:tc>
          <w:tcPr>
            <w:tcW w:w="685" w:type="dxa"/>
          </w:tcPr>
          <w:p w14:paraId="1D5A8824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915" w:type="dxa"/>
          </w:tcPr>
          <w:p w14:paraId="3525868D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Distance VA with current spectacle</w:t>
            </w:r>
          </w:p>
        </w:tc>
        <w:tc>
          <w:tcPr>
            <w:tcW w:w="2250" w:type="dxa"/>
          </w:tcPr>
          <w:p w14:paraId="7BA78EE9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6622699E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3ABEAB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23774C7F" w14:textId="77777777" w:rsidTr="002A0864">
        <w:tc>
          <w:tcPr>
            <w:tcW w:w="685" w:type="dxa"/>
          </w:tcPr>
          <w:p w14:paraId="183B92E0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403.</w:t>
            </w:r>
          </w:p>
        </w:tc>
        <w:tc>
          <w:tcPr>
            <w:tcW w:w="2915" w:type="dxa"/>
          </w:tcPr>
          <w:p w14:paraId="407E52AC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Retinoscopy result </w:t>
            </w:r>
          </w:p>
        </w:tc>
        <w:tc>
          <w:tcPr>
            <w:tcW w:w="2250" w:type="dxa"/>
          </w:tcPr>
          <w:p w14:paraId="49366C45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47E48076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24211033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2BF54B91" w14:textId="77777777" w:rsidTr="002A0864">
        <w:tc>
          <w:tcPr>
            <w:tcW w:w="685" w:type="dxa"/>
          </w:tcPr>
          <w:p w14:paraId="32BE610E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2915" w:type="dxa"/>
          </w:tcPr>
          <w:p w14:paraId="4C9E2369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Subjective result</w:t>
            </w:r>
          </w:p>
        </w:tc>
        <w:tc>
          <w:tcPr>
            <w:tcW w:w="2250" w:type="dxa"/>
          </w:tcPr>
          <w:p w14:paraId="69C15E5D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14:paraId="3A4E1337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6044015E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864" w:rsidRPr="00F70832" w14:paraId="372E8A96" w14:textId="77777777" w:rsidTr="002A0864">
        <w:trPr>
          <w:trHeight w:val="3176"/>
        </w:trPr>
        <w:tc>
          <w:tcPr>
            <w:tcW w:w="685" w:type="dxa"/>
          </w:tcPr>
          <w:p w14:paraId="7C60BA09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405.</w:t>
            </w:r>
          </w:p>
        </w:tc>
        <w:tc>
          <w:tcPr>
            <w:tcW w:w="2915" w:type="dxa"/>
          </w:tcPr>
          <w:p w14:paraId="25CDEC99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Ocular findings</w:t>
            </w:r>
          </w:p>
        </w:tc>
        <w:tc>
          <w:tcPr>
            <w:tcW w:w="2250" w:type="dxa"/>
          </w:tcPr>
          <w:p w14:paraId="67FA70D6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64B143" wp14:editId="0CF112E9">
                      <wp:simplePos x="0" y="0"/>
                      <wp:positionH relativeFrom="column">
                        <wp:posOffset>551180</wp:posOffset>
                      </wp:positionH>
                      <wp:positionV relativeFrom="paragraph">
                        <wp:posOffset>42545</wp:posOffset>
                      </wp:positionV>
                      <wp:extent cx="209550" cy="104775"/>
                      <wp:effectExtent l="0" t="0" r="19050" b="2857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11C5D1" id="Rectangle 28" o:spid="_x0000_s1026" style="position:absolute;margin-left:43.4pt;margin-top:3.35pt;width:16.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  <w:p w14:paraId="0DC7B7FB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76F37A2" wp14:editId="20B6042A">
                      <wp:simplePos x="0" y="0"/>
                      <wp:positionH relativeFrom="column">
                        <wp:posOffset>703580</wp:posOffset>
                      </wp:positionH>
                      <wp:positionV relativeFrom="paragraph">
                        <wp:posOffset>36830</wp:posOffset>
                      </wp:positionV>
                      <wp:extent cx="209550" cy="104775"/>
                      <wp:effectExtent l="0" t="0" r="19050" b="2857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4B6DF6" id="Rectangle 27" o:spid="_x0000_s1026" style="position:absolute;margin-left:55.4pt;margin-top:2.9pt;width:16.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Cataract  </w:t>
            </w:r>
          </w:p>
          <w:p w14:paraId="41E9E3C9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Cataract surgery </w:t>
            </w: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CA8F96" wp14:editId="52F3162D">
                  <wp:extent cx="219710" cy="115570"/>
                  <wp:effectExtent l="0" t="0" r="889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0" w:type="dxa"/>
          </w:tcPr>
          <w:p w14:paraId="44D47A6C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A6AE64" wp14:editId="5F7D0E57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29210</wp:posOffset>
                      </wp:positionV>
                      <wp:extent cx="209550" cy="104775"/>
                      <wp:effectExtent l="0" t="0" r="19050" b="2857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7B95EE" id="Rectangle 14" o:spid="_x0000_s1026" style="position:absolute;margin-left:46.25pt;margin-top:2.3pt;width:16.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26696A5C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B9BFB8B" wp14:editId="0A0DD878">
                      <wp:simplePos x="0" y="0"/>
                      <wp:positionH relativeFrom="column">
                        <wp:posOffset>778510</wp:posOffset>
                      </wp:positionH>
                      <wp:positionV relativeFrom="paragraph">
                        <wp:posOffset>36830</wp:posOffset>
                      </wp:positionV>
                      <wp:extent cx="209550" cy="104775"/>
                      <wp:effectExtent l="0" t="0" r="19050" b="28575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9ACD05" id="Rectangle 32" o:spid="_x0000_s1026" style="position:absolute;margin-left:61.3pt;margin-top:2.9pt;width:16.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Cataract </w:t>
            </w:r>
          </w:p>
          <w:p w14:paraId="35221F31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Cataract surgery</w:t>
            </w: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362652" wp14:editId="4868F081">
                  <wp:extent cx="219710" cy="115570"/>
                  <wp:effectExtent l="0" t="0" r="8890" b="0"/>
                  <wp:docPr id="1909023873" name="Picture 19090238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</w:tcPr>
          <w:p w14:paraId="7913777C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DF6119" wp14:editId="209CECED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29210</wp:posOffset>
                      </wp:positionV>
                      <wp:extent cx="209550" cy="104775"/>
                      <wp:effectExtent l="0" t="0" r="19050" b="28575"/>
                      <wp:wrapNone/>
                      <wp:docPr id="1909023874" name="Rectangle 19090238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D1DA3E" id="Rectangle 1909023874" o:spid="_x0000_s1026" style="position:absolute;margin-left:46.25pt;margin-top:2.3pt;width:16.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7ADBC455" w14:textId="77777777" w:rsidR="002A0864" w:rsidRPr="00F70832" w:rsidRDefault="002A0864" w:rsidP="00F70832">
            <w:pPr>
              <w:tabs>
                <w:tab w:val="left" w:pos="10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3A08DA" wp14:editId="30727B59">
                      <wp:simplePos x="0" y="0"/>
                      <wp:positionH relativeFrom="column">
                        <wp:posOffset>778510</wp:posOffset>
                      </wp:positionH>
                      <wp:positionV relativeFrom="paragraph">
                        <wp:posOffset>36830</wp:posOffset>
                      </wp:positionV>
                      <wp:extent cx="209550" cy="104775"/>
                      <wp:effectExtent l="0" t="0" r="19050" b="28575"/>
                      <wp:wrapNone/>
                      <wp:docPr id="1909023875" name="Rectangle 19090238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4611A4" id="Rectangle 1909023875" o:spid="_x0000_s1026" style="position:absolute;margin-left:61.3pt;margin-top:2.9pt;width:16.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" filled="f" strokecolor="windowText" strokeweight="1pt">
                      <v:path arrowok="t"/>
                    </v:rect>
                  </w:pict>
                </mc:Fallback>
              </mc:AlternateContent>
            </w: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 xml:space="preserve">Cataract </w:t>
            </w:r>
          </w:p>
          <w:p w14:paraId="5C07ED7C" w14:textId="77777777" w:rsidR="002A0864" w:rsidRPr="00F70832" w:rsidRDefault="002A0864" w:rsidP="00F70832">
            <w:pPr>
              <w:tabs>
                <w:tab w:val="left" w:pos="780"/>
              </w:tabs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70832">
              <w:rPr>
                <w:rFonts w:ascii="Times New Roman" w:hAnsi="Times New Roman" w:cs="Times New Roman"/>
                <w:sz w:val="24"/>
                <w:szCs w:val="24"/>
              </w:rPr>
              <w:t>Cataract surgery</w:t>
            </w:r>
            <w:r w:rsidRPr="00F7083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F2CB3E" wp14:editId="276BCF0F">
                  <wp:extent cx="219710" cy="115570"/>
                  <wp:effectExtent l="0" t="0" r="8890" b="0"/>
                  <wp:docPr id="1909023876" name="Picture 19090238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155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875C7C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6F3B92B" w14:textId="77777777" w:rsidR="002A0864" w:rsidRPr="00F70832" w:rsidRDefault="002A0864" w:rsidP="00F70832">
      <w:pPr>
        <w:tabs>
          <w:tab w:val="left" w:pos="3004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0832">
        <w:rPr>
          <w:rFonts w:ascii="Times New Roman" w:eastAsia="Calibri" w:hAnsi="Times New Roman" w:cs="Times New Roman"/>
          <w:b/>
          <w:sz w:val="24"/>
          <w:szCs w:val="24"/>
        </w:rPr>
        <w:t>Thank you very much for taking part in this study</w:t>
      </w:r>
    </w:p>
    <w:p w14:paraId="5F138255" w14:textId="77777777" w:rsidR="002A0864" w:rsidRPr="00F70832" w:rsidRDefault="002A0864" w:rsidP="00F70832">
      <w:pPr>
        <w:tabs>
          <w:tab w:val="left" w:pos="231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BDD4F" w14:textId="77777777" w:rsidR="002A0864" w:rsidRPr="00F70832" w:rsidRDefault="002A0864" w:rsidP="00F708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D93FCD" w14:textId="77777777" w:rsidR="0051524B" w:rsidRPr="00F70832" w:rsidRDefault="0051524B" w:rsidP="00F7083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1524B" w:rsidRPr="00F70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3E72F0"/>
    <w:multiLevelType w:val="hybridMultilevel"/>
    <w:tmpl w:val="8230E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C118D5"/>
    <w:multiLevelType w:val="hybridMultilevel"/>
    <w:tmpl w:val="86DC1F2E"/>
    <w:lvl w:ilvl="0" w:tplc="8B7C77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" w15:restartNumberingAfterBreak="0">
    <w:nsid w:val="70F956AE"/>
    <w:multiLevelType w:val="hybridMultilevel"/>
    <w:tmpl w:val="2556B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586302">
    <w:abstractNumId w:val="1"/>
  </w:num>
  <w:num w:numId="2" w16cid:durableId="684131781">
    <w:abstractNumId w:val="0"/>
  </w:num>
  <w:num w:numId="3" w16cid:durableId="19748713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tDA3MDe3NLI0MzVQ0lEKTi0uzszPAykwqgUAO8fD9iwAAAA="/>
  </w:docVars>
  <w:rsids>
    <w:rsidRoot w:val="002A0864"/>
    <w:rsid w:val="000720F3"/>
    <w:rsid w:val="002A0864"/>
    <w:rsid w:val="0051524B"/>
    <w:rsid w:val="00A232AE"/>
    <w:rsid w:val="00F7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99DA2"/>
  <w15:chartTrackingRefBased/>
  <w15:docId w15:val="{EA0B3436-F49B-4E5B-BC6A-5DAED61D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6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8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A086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8-06T18:05:00Z</dcterms:created>
  <dcterms:modified xsi:type="dcterms:W3CDTF">2024-02-0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d48cd-f391-4cbe-a463-b0eae33027b0</vt:lpwstr>
  </property>
</Properties>
</file>